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32C64" w:rsidRPr="0041052C" w:rsidRDefault="00A32C64" w:rsidP="00A32C64">
      <w:pPr>
        <w:jc w:val="both"/>
        <w:rPr>
          <w:rFonts w:ascii="Calibri" w:hAnsi="Calibri" w:cs="Calibri"/>
          <w:b/>
          <w:bCs/>
          <w:lang w:val="en-US"/>
        </w:rPr>
      </w:pPr>
      <w:r w:rsidRPr="0041052C">
        <w:rPr>
          <w:rFonts w:ascii="Calibri" w:hAnsi="Calibri" w:cs="Calibri"/>
          <w:b/>
          <w:bCs/>
          <w:lang w:val="en-US"/>
        </w:rPr>
        <w:t xml:space="preserve">Supplementary Table 1: Differentially expressed genes in the right brain hemispheres of dominant versus submissive female mice. </w:t>
      </w:r>
      <w:r w:rsidRPr="0041052C">
        <w:rPr>
          <w:rFonts w:ascii="Calibri" w:hAnsi="Calibri" w:cs="Calibri"/>
          <w:bCs/>
          <w:lang w:val="en-US"/>
        </w:rPr>
        <w:t xml:space="preserve">Positive log2 fold changes indicate genes that are up-regulated in dominant mice, while negative log2 fold changes correspond to down-regulated genes. </w:t>
      </w:r>
    </w:p>
    <w:tbl>
      <w:tblPr>
        <w:tblW w:w="7721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49"/>
        <w:gridCol w:w="1435"/>
        <w:gridCol w:w="1478"/>
        <w:gridCol w:w="1053"/>
        <w:gridCol w:w="1053"/>
        <w:gridCol w:w="1053"/>
      </w:tblGrid>
      <w:tr w:rsidR="00A32C64" w:rsidRPr="0041052C" w:rsidTr="002A1F0A">
        <w:trPr>
          <w:trHeight w:val="64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DB1970" w:rsidRDefault="00A32C64" w:rsidP="002A1F0A">
            <w:pPr>
              <w:rPr>
                <w:rFonts w:ascii="Calibri" w:hAnsi="Calibri" w:cs="Calibri"/>
                <w:lang w:val="en-GB"/>
              </w:rPr>
            </w:pPr>
          </w:p>
        </w:tc>
        <w:tc>
          <w:tcPr>
            <w:tcW w:w="1435" w:type="dxa"/>
            <w:shd w:val="clear" w:color="auto" w:fill="auto"/>
            <w:vAlign w:val="center"/>
            <w:hideMark/>
          </w:tcPr>
          <w:p w:rsidR="00A32C64" w:rsidRPr="0041052C" w:rsidRDefault="00A32C64" w:rsidP="002A1F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Base mean</w:t>
            </w:r>
          </w:p>
        </w:tc>
        <w:tc>
          <w:tcPr>
            <w:tcW w:w="1478" w:type="dxa"/>
            <w:shd w:val="clear" w:color="auto" w:fill="auto"/>
            <w:vAlign w:val="center"/>
            <w:hideMark/>
          </w:tcPr>
          <w:p w:rsidR="00A32C64" w:rsidRPr="0041052C" w:rsidRDefault="00A32C64" w:rsidP="002A1F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A32C64" w:rsidRPr="0041052C" w:rsidRDefault="00A32C64" w:rsidP="002A1F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A32C64" w:rsidRPr="0041052C" w:rsidRDefault="00A32C64" w:rsidP="002A1F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Raw  p-value</w:t>
            </w:r>
          </w:p>
        </w:tc>
        <w:tc>
          <w:tcPr>
            <w:tcW w:w="1053" w:type="dxa"/>
            <w:shd w:val="clear" w:color="auto" w:fill="auto"/>
            <w:vAlign w:val="center"/>
            <w:hideMark/>
          </w:tcPr>
          <w:p w:rsidR="00A32C64" w:rsidRPr="0041052C" w:rsidRDefault="00A32C64" w:rsidP="002A1F0A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Adjusted p-value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3hdm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898.83337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555982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46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.04E-05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Pclo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737.75958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722671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84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87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.04E-05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Xist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633.81594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70728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98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.09E-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9.16E-05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acna1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690.12804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9065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4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.54E-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1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Mkl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325.67247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10185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56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31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14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Inf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699.215438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3647178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768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.05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1843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Nav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900.842618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935536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2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02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09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rhgap3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6345.652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82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4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24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09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I59344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505.56668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31114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59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49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09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Grin2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797.87625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434674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27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92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115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nhg1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672.17107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956969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3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6.2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819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Kcnb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030.68749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933043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.75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2819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ipa1l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522.20845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957116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75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9.27E-0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385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yr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820.86769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95068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43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07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4128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tp2b4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853.24151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0778032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80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5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496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rrm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665.86345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12069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56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496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go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068.9647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300521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31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.48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496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3hdm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053.8626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371770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57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.1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605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Gm15800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351.32522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493029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282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.07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605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Wasf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25.397428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787079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64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.71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727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elf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298.76844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5974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158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.8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727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Nfasc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546.67807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85341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7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5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828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D430041D05Rik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256.24485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0812219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02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.43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828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Base mean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Raw  p-valu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Adjusted p-value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Kmt2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583.44367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68011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68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6.59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14829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rebbp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248.545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48410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44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7.88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1636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Wdr6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178.56644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-0.1830263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63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7.78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1636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Gas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7513.00293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30623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3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.49E-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1697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or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297.77991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22025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702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0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06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yngap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173.77728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662567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90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102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Mical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023.44500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17225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76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102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yn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372.265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350338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11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102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obl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122.34856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011343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2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4057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Nfat5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162.54726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15485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83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4057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Meg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7622.0018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6586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4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709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Hivep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855.2620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520194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771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Fubp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576.51814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5835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90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1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7759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lc1a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8773.454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0717942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89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1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98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ttnbp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594.62089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9076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09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98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Wnk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812.80119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05574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98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nk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668.59530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578140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7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2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9898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mg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550.0597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347579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55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2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29898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Nlgn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1032.58946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0.24754462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0.06803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0.0002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F1112A" w:rsidRDefault="00A32C64" w:rsidP="002A1F0A">
            <w:pPr>
              <w:jc w:val="right"/>
              <w:rPr>
                <w:rFonts w:ascii="Calibri" w:hAnsi="Calibri" w:cs="Calibri"/>
                <w:color w:val="000000" w:themeColor="text1"/>
              </w:rPr>
            </w:pPr>
            <w:r w:rsidRPr="00F1112A">
              <w:rPr>
                <w:rFonts w:ascii="Calibri" w:hAnsi="Calibri" w:cs="Calibri"/>
                <w:color w:val="000000" w:themeColor="text1"/>
              </w:rPr>
              <w:t>0.03525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Ypel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409.37286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40662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52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28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576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aph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52.719748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2040811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17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Tnr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658.31559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444064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5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rfgef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156.06272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73289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8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Tnrc6b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160.28522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5877735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481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Lrrk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580.62614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798912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023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4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Base mean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Raw  p-valu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Adjusted p-value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Grin2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463.19786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102986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8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Pde10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062.01890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80029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285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asgrp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7659.16095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50490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4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Kcnq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138.01593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190658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93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1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etd7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141.22850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24231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17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Insig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535.373769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-0.1887194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31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Wdfy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685.706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996875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Thsd7a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566.70303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7511720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92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7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ak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851.32370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2543667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47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0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Mical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811.3265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666609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26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9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Rbm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85.009916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-0.26718669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7486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35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9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Mir124a-1hg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174.80098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3961597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78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4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94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Opcml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831.28749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396856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983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45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131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txn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907.48654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26500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81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4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3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Tanc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226.53031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799081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164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49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448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x3cl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789.721874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332875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83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0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254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stn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043.69114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220401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518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15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tp2b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9835.706063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3882071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009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15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orbs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443.16215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773217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121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15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Pcdh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878.854578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394525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692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4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167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Nrxn3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580.69754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2456786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361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7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61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Kcnma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3163.26255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39463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75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6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61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Asap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438.703652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20467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71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61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Cacna1c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407.049818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47288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78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58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361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rcin1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590.48894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6951823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961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3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655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35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Base mean</w:t>
            </w:r>
          </w:p>
        </w:tc>
        <w:tc>
          <w:tcPr>
            <w:tcW w:w="1478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Log2 fold chang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Standard error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Raw  p-value</w:t>
            </w:r>
          </w:p>
        </w:tc>
        <w:tc>
          <w:tcPr>
            <w:tcW w:w="1053" w:type="dxa"/>
            <w:shd w:val="clear" w:color="auto" w:fill="auto"/>
            <w:noWrap/>
            <w:vAlign w:val="center"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b/>
                <w:bCs/>
                <w:color w:val="000000"/>
              </w:rPr>
              <w:t>Adjusted p-value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Prkce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4043.76990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4174867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150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38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655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110004F10Rik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291.642586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-0.15605086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574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4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6596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Vamp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2505.543565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745432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1343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7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733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Dio2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1851.592321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18153832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3369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733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D630045J12Rik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759.739612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200459205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9146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701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852</w:t>
            </w:r>
          </w:p>
        </w:tc>
      </w:tr>
      <w:tr w:rsidR="00A32C64" w:rsidRPr="0041052C" w:rsidTr="002A1F0A">
        <w:trPr>
          <w:trHeight w:val="300"/>
        </w:trPr>
        <w:tc>
          <w:tcPr>
            <w:tcW w:w="1649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Sparc</w:t>
            </w:r>
          </w:p>
        </w:tc>
        <w:tc>
          <w:tcPr>
            <w:tcW w:w="1435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5917.830477</w:t>
            </w:r>
          </w:p>
        </w:tc>
        <w:tc>
          <w:tcPr>
            <w:tcW w:w="1478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-0.174794084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5166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00717</w:t>
            </w:r>
          </w:p>
        </w:tc>
        <w:tc>
          <w:tcPr>
            <w:tcW w:w="1053" w:type="dxa"/>
            <w:shd w:val="clear" w:color="auto" w:fill="auto"/>
            <w:noWrap/>
            <w:vAlign w:val="bottom"/>
            <w:hideMark/>
          </w:tcPr>
          <w:p w:rsidR="00A32C64" w:rsidRPr="0041052C" w:rsidRDefault="00A32C64" w:rsidP="002A1F0A">
            <w:pPr>
              <w:jc w:val="right"/>
              <w:rPr>
                <w:rFonts w:ascii="Calibri" w:hAnsi="Calibri" w:cs="Calibri"/>
                <w:color w:val="000000"/>
              </w:rPr>
            </w:pPr>
            <w:r w:rsidRPr="0041052C">
              <w:rPr>
                <w:rFonts w:ascii="Calibri" w:hAnsi="Calibri" w:cs="Calibri"/>
                <w:color w:val="000000"/>
              </w:rPr>
              <w:t>0.048998</w:t>
            </w:r>
          </w:p>
        </w:tc>
      </w:tr>
    </w:tbl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>
      <w:pPr>
        <w:rPr>
          <w:rFonts w:ascii="Calibri" w:hAnsi="Calibri"/>
          <w:lang w:val="en-US"/>
        </w:rPr>
      </w:pPr>
    </w:p>
    <w:p w:rsidR="00A32C64" w:rsidRPr="00BF571B" w:rsidRDefault="00A32C64" w:rsidP="00A32C64">
      <w:pPr>
        <w:rPr>
          <w:rFonts w:ascii="Calibri" w:hAnsi="Calibri"/>
          <w:lang w:val="en-US"/>
        </w:rPr>
      </w:pPr>
    </w:p>
    <w:p w:rsidR="00A32C64" w:rsidRDefault="00A32C64" w:rsidP="00A32C64"/>
    <w:p w:rsidR="00B81835" w:rsidRDefault="00B81835">
      <w:bookmarkStart w:id="0" w:name="_GoBack"/>
      <w:bookmarkEnd w:id="0"/>
    </w:p>
    <w:sectPr w:rsidR="00B81835">
      <w:footerReference w:type="default" r:id="rId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94032555"/>
      <w:docPartObj>
        <w:docPartGallery w:val="Page Numbers (Bottom of Page)"/>
        <w:docPartUnique/>
      </w:docPartObj>
    </w:sdtPr>
    <w:sdtEndPr/>
    <w:sdtContent>
      <w:p w:rsidR="00900F37" w:rsidRDefault="00A32C64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00F37" w:rsidRDefault="00A32C64">
    <w:pPr>
      <w:pStyle w:val="Fuzeile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2C64"/>
    <w:rsid w:val="00A32C64"/>
    <w:rsid w:val="00B81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BD51379-563B-45B0-8F49-D7BF0AE383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32C64"/>
    <w:pPr>
      <w:spacing w:after="200" w:line="276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A32C6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32C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10</Words>
  <Characters>4474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Mainz</Company>
  <LinksUpToDate>false</LinksUpToDate>
  <CharactersWithSpaces>5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res, Kristina</dc:creator>
  <cp:keywords/>
  <dc:description/>
  <cp:lastModifiedBy>Endres, Kristina</cp:lastModifiedBy>
  <cp:revision>1</cp:revision>
  <dcterms:created xsi:type="dcterms:W3CDTF">2021-06-17T09:29:00Z</dcterms:created>
  <dcterms:modified xsi:type="dcterms:W3CDTF">2021-06-17T09:29:00Z</dcterms:modified>
</cp:coreProperties>
</file>